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4E97D9" w14:textId="77777777" w:rsidR="006B6383" w:rsidRDefault="006B6383" w:rsidP="00A80510">
      <w:pPr>
        <w:jc w:val="center"/>
        <w:rPr>
          <w:b/>
          <w:sz w:val="28"/>
        </w:rPr>
      </w:pPr>
    </w:p>
    <w:p w14:paraId="32E7D420" w14:textId="44457587" w:rsidR="007A2BEF" w:rsidRDefault="006F66C8" w:rsidP="00A80510">
      <w:pPr>
        <w:jc w:val="center"/>
        <w:rPr>
          <w:b/>
          <w:sz w:val="28"/>
        </w:rPr>
      </w:pPr>
      <w:r>
        <w:rPr>
          <w:b/>
          <w:sz w:val="28"/>
        </w:rPr>
        <w:t>Multimedia A</w:t>
      </w:r>
      <w:r w:rsidR="006B6383">
        <w:rPr>
          <w:b/>
          <w:sz w:val="28"/>
        </w:rPr>
        <w:t xml:space="preserve">ppendix </w:t>
      </w:r>
      <w:r w:rsidR="00684573">
        <w:rPr>
          <w:b/>
          <w:sz w:val="28"/>
        </w:rPr>
        <w:t>2</w:t>
      </w:r>
    </w:p>
    <w:p w14:paraId="48121FCC" w14:textId="2F4B17B4" w:rsidR="00A80510" w:rsidRPr="00A80510" w:rsidRDefault="00A80510" w:rsidP="00A80510">
      <w:pPr>
        <w:jc w:val="center"/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t xml:space="preserve">TOPIC GUIDE </w:t>
      </w:r>
    </w:p>
    <w:p w14:paraId="04BFA8E6" w14:textId="77777777" w:rsidR="00694BAB" w:rsidRDefault="00002CA6">
      <w:r>
        <w:t>Can you please explain your pain experience</w:t>
      </w:r>
      <w:r w:rsidR="00E47366">
        <w:t xml:space="preserve"> </w:t>
      </w:r>
      <w:r w:rsidR="008F6CE0">
        <w:t>(</w:t>
      </w:r>
      <w:r w:rsidR="00E47366">
        <w:t>historically</w:t>
      </w:r>
      <w:r w:rsidR="008F6CE0">
        <w:t>)</w:t>
      </w:r>
      <w:r>
        <w:t>?</w:t>
      </w:r>
    </w:p>
    <w:p w14:paraId="47BF4503" w14:textId="77777777" w:rsidR="003A3A7B" w:rsidRDefault="00002CA6" w:rsidP="00002CA6">
      <w:pPr>
        <w:pStyle w:val="ListParagraph"/>
        <w:numPr>
          <w:ilvl w:val="0"/>
          <w:numId w:val="1"/>
        </w:numPr>
      </w:pPr>
      <w:r>
        <w:t xml:space="preserve">How long you have been experiencing pain? </w:t>
      </w:r>
    </w:p>
    <w:p w14:paraId="0FC76C8B" w14:textId="77777777" w:rsidR="00002CA6" w:rsidRDefault="00002CA6" w:rsidP="00002CA6">
      <w:pPr>
        <w:pStyle w:val="ListParagraph"/>
        <w:numPr>
          <w:ilvl w:val="0"/>
          <w:numId w:val="1"/>
        </w:numPr>
      </w:pPr>
      <w:r>
        <w:t>How you have been managing it?</w:t>
      </w:r>
      <w:r w:rsidR="00EF7AEC">
        <w:t xml:space="preserve"> For example, by </w:t>
      </w:r>
      <w:r w:rsidR="00A80510">
        <w:t>dietary supplements, resting and etc.</w:t>
      </w:r>
    </w:p>
    <w:p w14:paraId="709BCBE9" w14:textId="77777777" w:rsidR="00002CA6" w:rsidRDefault="00002CA6" w:rsidP="00002CA6"/>
    <w:p w14:paraId="23EAAB6C" w14:textId="77777777" w:rsidR="00002CA6" w:rsidRDefault="00EA78F7" w:rsidP="00002CA6">
      <w:r>
        <w:t>In your opinion, w</w:t>
      </w:r>
      <w:r w:rsidR="00002CA6">
        <w:t xml:space="preserve">hat </w:t>
      </w:r>
      <w:r w:rsidR="00A80510">
        <w:t>causes your pain</w:t>
      </w:r>
      <w:r w:rsidR="003A3A7B">
        <w:t>?</w:t>
      </w:r>
      <w:r w:rsidR="00261CD8">
        <w:t xml:space="preserve"> Are there any things that influence your pain</w:t>
      </w:r>
      <w:r>
        <w:t xml:space="preserve"> </w:t>
      </w:r>
      <w:r w:rsidRPr="00A80510">
        <w:rPr>
          <w:i/>
        </w:rPr>
        <w:t xml:space="preserve">[concerns pain </w:t>
      </w:r>
      <w:proofErr w:type="gramStart"/>
      <w:r w:rsidRPr="00A80510">
        <w:rPr>
          <w:i/>
        </w:rPr>
        <w:t>perception</w:t>
      </w:r>
      <w:proofErr w:type="gramEnd"/>
      <w:r w:rsidRPr="00A80510">
        <w:rPr>
          <w:i/>
        </w:rPr>
        <w:t>]</w:t>
      </w:r>
    </w:p>
    <w:p w14:paraId="64B9FA3E" w14:textId="77777777" w:rsidR="003E1FF1" w:rsidRDefault="003E1FF1" w:rsidP="003E1FF1">
      <w:pPr>
        <w:pStyle w:val="ListParagraph"/>
        <w:numPr>
          <w:ilvl w:val="0"/>
          <w:numId w:val="1"/>
        </w:numPr>
      </w:pPr>
      <w:r>
        <w:t xml:space="preserve">Explore relevance of medical condition </w:t>
      </w:r>
    </w:p>
    <w:p w14:paraId="4FF9D0B9" w14:textId="224A0AD4" w:rsidR="003E1FF1" w:rsidRDefault="003E1FF1" w:rsidP="003E1FF1">
      <w:pPr>
        <w:pStyle w:val="ListParagraph"/>
        <w:numPr>
          <w:ilvl w:val="0"/>
          <w:numId w:val="1"/>
        </w:numPr>
      </w:pPr>
      <w:r>
        <w:t>Explore the influence of ethnicity</w:t>
      </w:r>
      <w:r w:rsidR="00EE1338">
        <w:t xml:space="preserve"> and culture</w:t>
      </w:r>
      <w:r>
        <w:t xml:space="preserve"> (family dynamics, gender norms) and other demographic factors, such as age, gender, occupation on how people </w:t>
      </w:r>
      <w:r w:rsidR="00EE1338">
        <w:t xml:space="preserve">experience and manage their pain. </w:t>
      </w:r>
    </w:p>
    <w:p w14:paraId="4DC20A71" w14:textId="77777777" w:rsidR="003E1FF1" w:rsidRDefault="003E1FF1" w:rsidP="003E1FF1">
      <w:pPr>
        <w:pStyle w:val="ListParagraph"/>
        <w:numPr>
          <w:ilvl w:val="0"/>
          <w:numId w:val="1"/>
        </w:numPr>
      </w:pPr>
      <w:r>
        <w:t>Assess whether demographic factors outweigh medical factors</w:t>
      </w:r>
    </w:p>
    <w:p w14:paraId="49C4DFB7" w14:textId="763837F8" w:rsidR="003A3A7B" w:rsidRDefault="00EE1338" w:rsidP="003A3A7B">
      <w:r>
        <w:t xml:space="preserve">What are the situations when you decide to talk about your pain? </w:t>
      </w:r>
      <w:r w:rsidR="00EA78F7">
        <w:t>[</w:t>
      </w:r>
      <w:proofErr w:type="gramStart"/>
      <w:r w:rsidR="00EA78F7">
        <w:t>concerns</w:t>
      </w:r>
      <w:proofErr w:type="gramEnd"/>
      <w:r w:rsidR="00EA78F7">
        <w:t xml:space="preserve"> pain reporting behaviour]</w:t>
      </w:r>
    </w:p>
    <w:p w14:paraId="20C75217" w14:textId="5FD461F1" w:rsidR="003A3A7B" w:rsidRDefault="00EF7AEC" w:rsidP="003A3A7B">
      <w:pPr>
        <w:pStyle w:val="ListParagraph"/>
        <w:numPr>
          <w:ilvl w:val="0"/>
          <w:numId w:val="1"/>
        </w:numPr>
      </w:pPr>
      <w:r>
        <w:t>With</w:t>
      </w:r>
      <w:r w:rsidR="003A3A7B">
        <w:t xml:space="preserve"> whom you discuss your pain and why?</w:t>
      </w:r>
      <w:r w:rsidR="00EE1338">
        <w:t xml:space="preserve"> With friends, family and doctor?</w:t>
      </w:r>
    </w:p>
    <w:p w14:paraId="19A4F155" w14:textId="77777777" w:rsidR="00EA78F7" w:rsidRDefault="00EA78F7" w:rsidP="003A3A7B">
      <w:pPr>
        <w:pStyle w:val="ListParagraph"/>
        <w:numPr>
          <w:ilvl w:val="0"/>
          <w:numId w:val="1"/>
        </w:numPr>
      </w:pPr>
      <w:r>
        <w:t>When do you think it is essential to report your pain</w:t>
      </w:r>
      <w:r w:rsidR="00CD28E9">
        <w:t xml:space="preserve"> to a doctor</w:t>
      </w:r>
      <w:r>
        <w:t>?</w:t>
      </w:r>
    </w:p>
    <w:p w14:paraId="67CB0D76" w14:textId="77777777" w:rsidR="003A3A7B" w:rsidRDefault="00A80510" w:rsidP="003A3A7B">
      <w:pPr>
        <w:pStyle w:val="ListParagraph"/>
        <w:numPr>
          <w:ilvl w:val="0"/>
          <w:numId w:val="1"/>
        </w:numPr>
      </w:pPr>
      <w:r>
        <w:t>What are those situations in which people prefer talking to friends/family rather than their doctor, and vice versa</w:t>
      </w:r>
      <w:r w:rsidR="003A3A7B">
        <w:t>?</w:t>
      </w:r>
    </w:p>
    <w:p w14:paraId="73D061EC" w14:textId="42CF28FF" w:rsidR="00E47366" w:rsidRDefault="00A80510" w:rsidP="00E47366">
      <w:r>
        <w:t xml:space="preserve">Can you </w:t>
      </w:r>
      <w:r w:rsidR="00EE1338">
        <w:t xml:space="preserve">tell me about your experience </w:t>
      </w:r>
      <w:r w:rsidR="00BB190B">
        <w:t>of talking to health care professionals about your pain</w:t>
      </w:r>
      <w:r w:rsidR="00EA78F7">
        <w:t>?</w:t>
      </w:r>
    </w:p>
    <w:p w14:paraId="1C4996D1" w14:textId="77777777" w:rsidR="00A80510" w:rsidRDefault="00A80510" w:rsidP="00EA78F7">
      <w:pPr>
        <w:pStyle w:val="ListParagraph"/>
        <w:numPr>
          <w:ilvl w:val="0"/>
          <w:numId w:val="1"/>
        </w:numPr>
      </w:pPr>
      <w:r>
        <w:t>What difficulties or challenges you particularly face for seeking healthcare services?</w:t>
      </w:r>
    </w:p>
    <w:p w14:paraId="4E2BA1F9" w14:textId="77777777" w:rsidR="00EA78F7" w:rsidRDefault="00EA78F7" w:rsidP="00EA78F7">
      <w:pPr>
        <w:pStyle w:val="ListParagraph"/>
        <w:numPr>
          <w:ilvl w:val="0"/>
          <w:numId w:val="1"/>
        </w:numPr>
      </w:pPr>
      <w:r>
        <w:t>What is the influence of doctor’s ethnicity on your choice of pain reporting behaviour?</w:t>
      </w:r>
    </w:p>
    <w:p w14:paraId="7AF1A352" w14:textId="77777777" w:rsidR="00EA78F7" w:rsidRDefault="00EA78F7" w:rsidP="00EA78F7">
      <w:pPr>
        <w:pStyle w:val="ListParagraph"/>
        <w:numPr>
          <w:ilvl w:val="0"/>
          <w:numId w:val="1"/>
        </w:numPr>
      </w:pPr>
      <w:r>
        <w:t>Explore language barriers. Are there common words or terms between patient-provider?</w:t>
      </w:r>
    </w:p>
    <w:p w14:paraId="23138723" w14:textId="77777777" w:rsidR="00EA78F7" w:rsidRDefault="00EA78F7" w:rsidP="00EA78F7">
      <w:pPr>
        <w:pStyle w:val="ListParagraph"/>
        <w:numPr>
          <w:ilvl w:val="0"/>
          <w:numId w:val="1"/>
        </w:numPr>
      </w:pPr>
      <w:r>
        <w:t>Explore one’s ability to communicate his/her pain experience, even if there is no language barrier</w:t>
      </w:r>
    </w:p>
    <w:p w14:paraId="3F34176A" w14:textId="77777777" w:rsidR="00EA78F7" w:rsidRDefault="00EA78F7" w:rsidP="00EA78F7"/>
    <w:p w14:paraId="4C732535" w14:textId="0E0B8190" w:rsidR="00EA78F7" w:rsidRDefault="00EA78F7" w:rsidP="00EA78F7">
      <w:r>
        <w:t>What is your experience of self-report</w:t>
      </w:r>
      <w:r w:rsidR="002C5959">
        <w:t>ing</w:t>
      </w:r>
      <w:r>
        <w:t xml:space="preserve"> your pain using questionnaire</w:t>
      </w:r>
      <w:r w:rsidR="00BB190B">
        <w:t>s</w:t>
      </w:r>
      <w:r w:rsidR="002C5959">
        <w:t xml:space="preserve"> and/or digital tools</w:t>
      </w:r>
      <w:r w:rsidR="00BB190B">
        <w:t xml:space="preserve"> [show example questionnaires or digital tools as prompts]</w:t>
      </w:r>
      <w:r>
        <w:t>?</w:t>
      </w:r>
    </w:p>
    <w:p w14:paraId="78674B13" w14:textId="77777777" w:rsidR="002C5959" w:rsidRDefault="002C5959" w:rsidP="002C5959">
      <w:pPr>
        <w:pStyle w:val="ListParagraph"/>
        <w:numPr>
          <w:ilvl w:val="0"/>
          <w:numId w:val="1"/>
        </w:numPr>
      </w:pPr>
      <w:r>
        <w:t>Did you have any difficulty in completing questionnaire? Elaborate each</w:t>
      </w:r>
    </w:p>
    <w:p w14:paraId="2DB81C87" w14:textId="77777777" w:rsidR="002C5959" w:rsidRDefault="002C5959" w:rsidP="00EA78F7">
      <w:pPr>
        <w:pStyle w:val="ListParagraph"/>
        <w:numPr>
          <w:ilvl w:val="0"/>
          <w:numId w:val="1"/>
        </w:numPr>
      </w:pPr>
      <w:r>
        <w:t>Which method (digital or paper-based) is acceptable for you to report your pain?</w:t>
      </w:r>
    </w:p>
    <w:p w14:paraId="0B2B2E01" w14:textId="480D856B" w:rsidR="00EA78F7" w:rsidRDefault="00EA78F7" w:rsidP="00EA78F7">
      <w:pPr>
        <w:pStyle w:val="ListParagraph"/>
        <w:numPr>
          <w:ilvl w:val="0"/>
          <w:numId w:val="1"/>
        </w:numPr>
      </w:pPr>
      <w:r>
        <w:t>What can facilitate your pain reporting? Explain each factor</w:t>
      </w:r>
      <w:r w:rsidR="00BB190B">
        <w:t xml:space="preserve">. For example, length or wording of the questionnaire, </w:t>
      </w:r>
    </w:p>
    <w:p w14:paraId="1290905E" w14:textId="77777777" w:rsidR="00EA78F7" w:rsidRDefault="00EA78F7" w:rsidP="00E47366"/>
    <w:p w14:paraId="4EFF1BDF" w14:textId="27BD0E0D" w:rsidR="00EA78F7" w:rsidRDefault="00CD28E9" w:rsidP="00E47366">
      <w:r>
        <w:t xml:space="preserve">Do you want to say anything </w:t>
      </w:r>
      <w:r w:rsidR="00BB190B">
        <w:t xml:space="preserve">else </w:t>
      </w:r>
      <w:r>
        <w:t>regarding your pain experience and reporting it?</w:t>
      </w:r>
    </w:p>
    <w:p w14:paraId="2BDD1CEB" w14:textId="77777777" w:rsidR="003A3A7B" w:rsidRDefault="003A3A7B" w:rsidP="003A3A7B">
      <w:r>
        <w:t xml:space="preserve"> </w:t>
      </w:r>
    </w:p>
    <w:sectPr w:rsidR="003A3A7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57B7F0" w14:textId="77777777" w:rsidR="00623ABC" w:rsidRDefault="00623ABC" w:rsidP="00544CC1">
      <w:pPr>
        <w:spacing w:after="0" w:line="240" w:lineRule="auto"/>
      </w:pPr>
      <w:r>
        <w:separator/>
      </w:r>
    </w:p>
  </w:endnote>
  <w:endnote w:type="continuationSeparator" w:id="0">
    <w:p w14:paraId="2FE6BB74" w14:textId="77777777" w:rsidR="00623ABC" w:rsidRDefault="00623ABC" w:rsidP="00544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09DE49" w14:textId="78EBA4CC" w:rsidR="007A2BEF" w:rsidRDefault="001C0A75" w:rsidP="007A2BEF">
    <w:pPr>
      <w:pStyle w:val="Footer"/>
      <w:tabs>
        <w:tab w:val="clear" w:pos="4513"/>
        <w:tab w:val="clear" w:pos="9026"/>
        <w:tab w:val="left" w:pos="2461"/>
      </w:tabs>
      <w:jc w:val="both"/>
    </w:pPr>
    <w:r>
      <w:t>Version 1.1., 10.02.2021</w:t>
    </w:r>
  </w:p>
  <w:p w14:paraId="08A15025" w14:textId="77777777" w:rsidR="007A2BEF" w:rsidRDefault="007A2BEF" w:rsidP="007A2BEF">
    <w:pPr>
      <w:pStyle w:val="Header"/>
    </w:pPr>
    <w:r>
      <w:t>IRAS ID: 293246</w:t>
    </w:r>
  </w:p>
  <w:p w14:paraId="5D4D4364" w14:textId="77777777" w:rsidR="007A2BEF" w:rsidRDefault="007A2B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5C0952" w14:textId="77777777" w:rsidR="00623ABC" w:rsidRDefault="00623ABC" w:rsidP="00544CC1">
      <w:pPr>
        <w:spacing w:after="0" w:line="240" w:lineRule="auto"/>
      </w:pPr>
      <w:r>
        <w:separator/>
      </w:r>
    </w:p>
  </w:footnote>
  <w:footnote w:type="continuationSeparator" w:id="0">
    <w:p w14:paraId="03A7BD75" w14:textId="77777777" w:rsidR="00623ABC" w:rsidRDefault="00623ABC" w:rsidP="00544C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F04CBB" w14:textId="77777777" w:rsidR="007A2BEF" w:rsidRDefault="007A2BEF" w:rsidP="007A2BEF">
    <w:pPr>
      <w:pStyle w:val="Header"/>
      <w:tabs>
        <w:tab w:val="clear" w:pos="4513"/>
        <w:tab w:val="clear" w:pos="9026"/>
        <w:tab w:val="left" w:pos="6966"/>
      </w:tabs>
      <w:jc w:val="right"/>
    </w:pP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78914DE5" wp14:editId="79663B2E">
          <wp:simplePos x="0" y="0"/>
          <wp:positionH relativeFrom="column">
            <wp:posOffset>-1019</wp:posOffset>
          </wp:positionH>
          <wp:positionV relativeFrom="paragraph">
            <wp:posOffset>-140675</wp:posOffset>
          </wp:positionV>
          <wp:extent cx="1429385" cy="605790"/>
          <wp:effectExtent l="0" t="0" r="0" b="3810"/>
          <wp:wrapSquare wrapText="bothSides"/>
          <wp:docPr id="2" name="Picture 2" descr="http://assets.manchester.ac.uk/logos/hi-res/TAB_UNI_MAIN_logo/White_backgrounds/TAB_col_white_backgroun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assets.manchester.ac.uk/logos/hi-res/TAB_UNI_MAIN_logo/White_backgrounds/TAB_col_white_background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29385" cy="6057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 xml:space="preserve">The Manchester Digital Pain Manikin study </w:t>
    </w:r>
  </w:p>
  <w:p w14:paraId="0387DE82" w14:textId="0EE22DA7" w:rsidR="00EF23D7" w:rsidRDefault="00EF23D7" w:rsidP="00544CC1">
    <w:pPr>
      <w:pStyle w:val="Header"/>
      <w:jc w:val="right"/>
    </w:pPr>
    <w:r>
      <w:t>Topic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4E2098"/>
    <w:multiLevelType w:val="hybridMultilevel"/>
    <w:tmpl w:val="610C8F82"/>
    <w:lvl w:ilvl="0" w:tplc="0AFE1718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2DF"/>
    <w:rsid w:val="00002CA6"/>
    <w:rsid w:val="001C0A75"/>
    <w:rsid w:val="0020649A"/>
    <w:rsid w:val="00261CD8"/>
    <w:rsid w:val="00271B47"/>
    <w:rsid w:val="002C5959"/>
    <w:rsid w:val="002F7683"/>
    <w:rsid w:val="003417B4"/>
    <w:rsid w:val="003A3A7B"/>
    <w:rsid w:val="003C4064"/>
    <w:rsid w:val="003C7EA0"/>
    <w:rsid w:val="003E1FF1"/>
    <w:rsid w:val="00544CC1"/>
    <w:rsid w:val="00623ABC"/>
    <w:rsid w:val="00675CF8"/>
    <w:rsid w:val="00684573"/>
    <w:rsid w:val="006B4897"/>
    <w:rsid w:val="006B6383"/>
    <w:rsid w:val="006F66C8"/>
    <w:rsid w:val="00731A14"/>
    <w:rsid w:val="007376A9"/>
    <w:rsid w:val="00772432"/>
    <w:rsid w:val="007A2BEF"/>
    <w:rsid w:val="008F6CE0"/>
    <w:rsid w:val="00A80510"/>
    <w:rsid w:val="00B442DF"/>
    <w:rsid w:val="00BB190B"/>
    <w:rsid w:val="00BF1B90"/>
    <w:rsid w:val="00CD28E9"/>
    <w:rsid w:val="00CF74A5"/>
    <w:rsid w:val="00D3717F"/>
    <w:rsid w:val="00E47366"/>
    <w:rsid w:val="00EA0ABE"/>
    <w:rsid w:val="00EA78F7"/>
    <w:rsid w:val="00EE1338"/>
    <w:rsid w:val="00EF23D7"/>
    <w:rsid w:val="00EF7AEC"/>
    <w:rsid w:val="00F818C2"/>
    <w:rsid w:val="00FF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5BD05"/>
  <w15:docId w15:val="{D8DBC04A-597B-4543-B05E-4F35DA457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2CA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7A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A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A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A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A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A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AE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44C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CC1"/>
  </w:style>
  <w:style w:type="paragraph" w:styleId="Footer">
    <w:name w:val="footer"/>
    <w:basedOn w:val="Normal"/>
    <w:link w:val="FooterChar"/>
    <w:uiPriority w:val="99"/>
    <w:unhideWhenUsed/>
    <w:rsid w:val="00544C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 mustafa Ali</dc:creator>
  <cp:lastModifiedBy>Syed mustafa Ali</cp:lastModifiedBy>
  <cp:revision>14</cp:revision>
  <dcterms:created xsi:type="dcterms:W3CDTF">2020-10-27T11:35:00Z</dcterms:created>
  <dcterms:modified xsi:type="dcterms:W3CDTF">2023-02-02T15:08:00Z</dcterms:modified>
</cp:coreProperties>
</file>